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6F038" w14:textId="0F8FF5D3" w:rsidR="009B6699" w:rsidRPr="00877119" w:rsidRDefault="002E0AD9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S </w:t>
      </w:r>
      <w:r w:rsidR="005D5475" w:rsidRPr="00914025">
        <w:rPr>
          <w:rFonts w:ascii="Times New Roman" w:eastAsia="Times New Roman Regular" w:hAnsi="Times New Roman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2</w:t>
      </w:r>
      <w:r w:rsidR="005D5475" w:rsidRPr="00914025">
        <w:rPr>
          <w:rFonts w:ascii="Times New Roman" w:eastAsia="Times New Roman Regular" w:hAnsi="Times New Roman" w:cs="Times New Roman"/>
          <w:color w:val="000000"/>
          <w:kern w:val="0"/>
          <w:sz w:val="24"/>
          <w:lang w:bidi="ar"/>
        </w:rPr>
        <w:t xml:space="preserve">: Ranking By Probability-based Ranking Model Approach (PMRA) for Predicting </w:t>
      </w:r>
      <w:r w:rsidR="00877119" w:rsidRPr="00877119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LN</w:t>
      </w:r>
      <w:r w:rsidR="00A71949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M</w:t>
      </w:r>
      <w:r w:rsidR="00877119" w:rsidRPr="00877119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-</w:t>
      </w:r>
      <w:proofErr w:type="spellStart"/>
      <w:r w:rsidR="00877119" w:rsidRPr="00877119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epRLN</w:t>
      </w:r>
      <w:proofErr w:type="spellEnd"/>
      <w:r w:rsidR="00877119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2693"/>
        <w:gridCol w:w="3260"/>
        <w:gridCol w:w="1843"/>
      </w:tblGrid>
      <w:tr w:rsidR="00C74C83" w:rsidRPr="005D5475" w14:paraId="0D4451B5" w14:textId="77777777" w:rsidTr="00C74C83">
        <w:trPr>
          <w:trHeight w:val="315"/>
          <w:jc w:val="center"/>
        </w:trPr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E6E431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4"/>
                <w14:ligatures w14:val="non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CCFD79" w14:textId="26C6E851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74C8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M</w:t>
            </w: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4E459" w14:textId="77777777" w:rsidR="005D5475" w:rsidRPr="005D5475" w:rsidRDefault="005D5475" w:rsidP="005D547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. of Win against Top Mod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58F88F" w14:textId="77777777" w:rsidR="005D5475" w:rsidRPr="005D5475" w:rsidRDefault="005D5475" w:rsidP="005D547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Wald </w:t>
            </w:r>
            <w:r w:rsidRPr="005D54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Value</w:t>
            </w:r>
          </w:p>
        </w:tc>
      </w:tr>
      <w:tr w:rsidR="00C74C83" w:rsidRPr="005D5475" w14:paraId="1633D89B" w14:textId="77777777" w:rsidTr="00C74C83">
        <w:trPr>
          <w:trHeight w:val="315"/>
          <w:jc w:val="center"/>
        </w:trPr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F325F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C2108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XGBoos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C046E" w14:textId="10764BC3" w:rsidR="005D5475" w:rsidRPr="005D5475" w:rsidRDefault="001C41B3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D29F3D" w14:textId="6BFA18CF" w:rsidR="005D5475" w:rsidRPr="005D5475" w:rsidRDefault="001C41B3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</w:t>
            </w:r>
          </w:p>
        </w:tc>
      </w:tr>
      <w:tr w:rsidR="00C74C83" w:rsidRPr="005D5475" w14:paraId="23B83BD1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5E097CF0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693" w:type="dxa"/>
            <w:noWrap/>
            <w:vAlign w:val="center"/>
            <w:hideMark/>
          </w:tcPr>
          <w:p w14:paraId="2D0AD9BB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ural Network</w:t>
            </w:r>
          </w:p>
        </w:tc>
        <w:tc>
          <w:tcPr>
            <w:tcW w:w="3260" w:type="dxa"/>
            <w:noWrap/>
            <w:vAlign w:val="center"/>
            <w:hideMark/>
          </w:tcPr>
          <w:p w14:paraId="144FACE8" w14:textId="29D654F5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71</w:t>
            </w:r>
          </w:p>
        </w:tc>
        <w:tc>
          <w:tcPr>
            <w:tcW w:w="1843" w:type="dxa"/>
            <w:noWrap/>
            <w:vAlign w:val="center"/>
            <w:hideMark/>
          </w:tcPr>
          <w:p w14:paraId="4FA90F2E" w14:textId="1E85F946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57</w:t>
            </w:r>
          </w:p>
        </w:tc>
      </w:tr>
      <w:tr w:rsidR="00C74C83" w:rsidRPr="005D5475" w14:paraId="49620281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6DDB8E2D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693" w:type="dxa"/>
            <w:noWrap/>
            <w:vAlign w:val="center"/>
            <w:hideMark/>
          </w:tcPr>
          <w:p w14:paraId="1AEA389B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andom Forest</w:t>
            </w:r>
          </w:p>
        </w:tc>
        <w:tc>
          <w:tcPr>
            <w:tcW w:w="3260" w:type="dxa"/>
            <w:noWrap/>
            <w:vAlign w:val="center"/>
            <w:hideMark/>
          </w:tcPr>
          <w:p w14:paraId="268A4749" w14:textId="14B8A3BC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95</w:t>
            </w:r>
          </w:p>
        </w:tc>
        <w:tc>
          <w:tcPr>
            <w:tcW w:w="1843" w:type="dxa"/>
            <w:noWrap/>
            <w:vAlign w:val="center"/>
            <w:hideMark/>
          </w:tcPr>
          <w:p w14:paraId="21DD7F1B" w14:textId="0A6E2AB5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94</w:t>
            </w:r>
          </w:p>
        </w:tc>
      </w:tr>
      <w:tr w:rsidR="00C74C83" w:rsidRPr="005D5475" w14:paraId="218A705C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5006E495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2693" w:type="dxa"/>
            <w:noWrap/>
            <w:vAlign w:val="center"/>
            <w:hideMark/>
          </w:tcPr>
          <w:p w14:paraId="337BFA2D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cision Tree</w:t>
            </w:r>
          </w:p>
        </w:tc>
        <w:tc>
          <w:tcPr>
            <w:tcW w:w="3260" w:type="dxa"/>
            <w:noWrap/>
            <w:vAlign w:val="center"/>
            <w:hideMark/>
          </w:tcPr>
          <w:p w14:paraId="36396637" w14:textId="3F691934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48</w:t>
            </w:r>
          </w:p>
        </w:tc>
        <w:tc>
          <w:tcPr>
            <w:tcW w:w="1843" w:type="dxa"/>
            <w:noWrap/>
            <w:vAlign w:val="center"/>
            <w:hideMark/>
          </w:tcPr>
          <w:p w14:paraId="53132BF6" w14:textId="3DF8A340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29</w:t>
            </w:r>
          </w:p>
        </w:tc>
      </w:tr>
      <w:tr w:rsidR="00C74C83" w:rsidRPr="005D5475" w14:paraId="422EC64A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570533CA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2693" w:type="dxa"/>
            <w:noWrap/>
            <w:vAlign w:val="center"/>
            <w:hideMark/>
          </w:tcPr>
          <w:p w14:paraId="7DA0B953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xtra Trees</w:t>
            </w:r>
          </w:p>
        </w:tc>
        <w:tc>
          <w:tcPr>
            <w:tcW w:w="3260" w:type="dxa"/>
            <w:noWrap/>
            <w:vAlign w:val="center"/>
            <w:hideMark/>
          </w:tcPr>
          <w:p w14:paraId="19F2A967" w14:textId="069BB368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5</w:t>
            </w:r>
          </w:p>
        </w:tc>
        <w:tc>
          <w:tcPr>
            <w:tcW w:w="1843" w:type="dxa"/>
            <w:noWrap/>
            <w:vAlign w:val="center"/>
            <w:hideMark/>
          </w:tcPr>
          <w:p w14:paraId="0D599ED3" w14:textId="1E3E5880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91</w:t>
            </w:r>
          </w:p>
        </w:tc>
      </w:tr>
      <w:tr w:rsidR="00C74C83" w:rsidRPr="005D5475" w14:paraId="6CC20CDF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1779E338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693" w:type="dxa"/>
            <w:noWrap/>
            <w:vAlign w:val="center"/>
            <w:hideMark/>
          </w:tcPr>
          <w:p w14:paraId="3A0EA91F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gistic Regression</w:t>
            </w:r>
          </w:p>
        </w:tc>
        <w:tc>
          <w:tcPr>
            <w:tcW w:w="3260" w:type="dxa"/>
            <w:noWrap/>
            <w:vAlign w:val="center"/>
            <w:hideMark/>
          </w:tcPr>
          <w:p w14:paraId="5F7AD291" w14:textId="58D5F76C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10</w:t>
            </w:r>
          </w:p>
        </w:tc>
        <w:tc>
          <w:tcPr>
            <w:tcW w:w="1843" w:type="dxa"/>
            <w:noWrap/>
            <w:vAlign w:val="center"/>
            <w:hideMark/>
          </w:tcPr>
          <w:p w14:paraId="05ECE962" w14:textId="2381CAAB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7</w:t>
            </w:r>
          </w:p>
        </w:tc>
      </w:tr>
      <w:tr w:rsidR="00C74C83" w:rsidRPr="005D5475" w14:paraId="2AF6C3C7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6B74B0A9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2693" w:type="dxa"/>
            <w:noWrap/>
            <w:vAlign w:val="center"/>
            <w:hideMark/>
          </w:tcPr>
          <w:p w14:paraId="76AA21BA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-Nearest Neighbors</w:t>
            </w:r>
          </w:p>
        </w:tc>
        <w:tc>
          <w:tcPr>
            <w:tcW w:w="3260" w:type="dxa"/>
            <w:noWrap/>
            <w:vAlign w:val="center"/>
            <w:hideMark/>
          </w:tcPr>
          <w:p w14:paraId="77DCD0C8" w14:textId="4548D332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00</w:t>
            </w:r>
          </w:p>
        </w:tc>
        <w:tc>
          <w:tcPr>
            <w:tcW w:w="1843" w:type="dxa"/>
            <w:noWrap/>
            <w:vAlign w:val="center"/>
            <w:hideMark/>
          </w:tcPr>
          <w:p w14:paraId="6D427E5E" w14:textId="15DAED2C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14</w:t>
            </w:r>
          </w:p>
        </w:tc>
      </w:tr>
      <w:tr w:rsidR="00C74C83" w:rsidRPr="005D5475" w14:paraId="507F2A61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57C164DC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2693" w:type="dxa"/>
            <w:noWrap/>
            <w:vAlign w:val="center"/>
            <w:hideMark/>
          </w:tcPr>
          <w:p w14:paraId="31473546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ussian Naive Bayes</w:t>
            </w:r>
          </w:p>
        </w:tc>
        <w:tc>
          <w:tcPr>
            <w:tcW w:w="3260" w:type="dxa"/>
            <w:noWrap/>
            <w:vAlign w:val="center"/>
            <w:hideMark/>
          </w:tcPr>
          <w:p w14:paraId="13D380BF" w14:textId="0AC979D1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24</w:t>
            </w:r>
          </w:p>
        </w:tc>
        <w:tc>
          <w:tcPr>
            <w:tcW w:w="1843" w:type="dxa"/>
            <w:noWrap/>
            <w:vAlign w:val="center"/>
            <w:hideMark/>
          </w:tcPr>
          <w:p w14:paraId="33FEC959" w14:textId="49FEDDA7" w:rsidR="005D5475" w:rsidRPr="005D5475" w:rsidRDefault="00B07DB7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14025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74C83" w:rsidRPr="005D5475" w14:paraId="648EDC36" w14:textId="77777777" w:rsidTr="00C74C83">
        <w:trPr>
          <w:trHeight w:val="315"/>
          <w:jc w:val="center"/>
        </w:trPr>
        <w:tc>
          <w:tcPr>
            <w:tcW w:w="426" w:type="dxa"/>
            <w:noWrap/>
            <w:vAlign w:val="center"/>
            <w:hideMark/>
          </w:tcPr>
          <w:p w14:paraId="3989BD48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2693" w:type="dxa"/>
            <w:noWrap/>
            <w:vAlign w:val="center"/>
            <w:hideMark/>
          </w:tcPr>
          <w:p w14:paraId="742F382A" w14:textId="77777777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upport Vector Machine</w:t>
            </w:r>
          </w:p>
        </w:tc>
        <w:tc>
          <w:tcPr>
            <w:tcW w:w="3260" w:type="dxa"/>
            <w:noWrap/>
            <w:vAlign w:val="center"/>
            <w:hideMark/>
          </w:tcPr>
          <w:p w14:paraId="528A8843" w14:textId="038D6E5E" w:rsidR="005D5475" w:rsidRPr="005D5475" w:rsidRDefault="005D5475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D54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19</w:t>
            </w:r>
          </w:p>
        </w:tc>
        <w:tc>
          <w:tcPr>
            <w:tcW w:w="1843" w:type="dxa"/>
            <w:noWrap/>
            <w:vAlign w:val="center"/>
            <w:hideMark/>
          </w:tcPr>
          <w:p w14:paraId="279A467C" w14:textId="374A1499" w:rsidR="005D5475" w:rsidRPr="005D5475" w:rsidRDefault="00B07DB7" w:rsidP="005D547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7D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</w:tbl>
    <w:p w14:paraId="38DAA910" w14:textId="77777777" w:rsidR="005D5475" w:rsidRPr="005D5475" w:rsidRDefault="005D5475">
      <w:pPr>
        <w:rPr>
          <w:rFonts w:hint="eastAsia"/>
        </w:rPr>
      </w:pPr>
    </w:p>
    <w:sectPr w:rsidR="005D5475" w:rsidRPr="005D5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E5CAB" w14:textId="77777777" w:rsidR="009F0AEB" w:rsidRDefault="009F0AEB" w:rsidP="005D54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FEBDCA" w14:textId="77777777" w:rsidR="009F0AEB" w:rsidRDefault="009F0AEB" w:rsidP="005D54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32795" w14:textId="77777777" w:rsidR="009F0AEB" w:rsidRDefault="009F0AEB" w:rsidP="005D54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95E94F" w14:textId="77777777" w:rsidR="009F0AEB" w:rsidRDefault="009F0AEB" w:rsidP="005D54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6E"/>
    <w:rsid w:val="00091E13"/>
    <w:rsid w:val="001C41B3"/>
    <w:rsid w:val="002E0AD9"/>
    <w:rsid w:val="0036128C"/>
    <w:rsid w:val="004B0206"/>
    <w:rsid w:val="00510011"/>
    <w:rsid w:val="005D5475"/>
    <w:rsid w:val="005F7A47"/>
    <w:rsid w:val="007031B3"/>
    <w:rsid w:val="00722B67"/>
    <w:rsid w:val="007549A8"/>
    <w:rsid w:val="007A206E"/>
    <w:rsid w:val="00877119"/>
    <w:rsid w:val="008F085E"/>
    <w:rsid w:val="009B6699"/>
    <w:rsid w:val="009C17FC"/>
    <w:rsid w:val="009F0AEB"/>
    <w:rsid w:val="00A71949"/>
    <w:rsid w:val="00B07DB7"/>
    <w:rsid w:val="00B17671"/>
    <w:rsid w:val="00BE12BE"/>
    <w:rsid w:val="00C74C83"/>
    <w:rsid w:val="00E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2F2E17"/>
  <w15:chartTrackingRefBased/>
  <w15:docId w15:val="{2E7C8B98-2D8E-4D95-BEF7-95CBB8C5B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20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2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20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20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20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20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20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20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20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0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2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2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20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20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20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20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20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20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20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2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20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20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2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20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20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20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2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20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20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54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54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54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54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</Words>
  <Characters>353</Characters>
  <Application>Microsoft Office Word</Application>
  <DocSecurity>0</DocSecurity>
  <Lines>44</Lines>
  <Paragraphs>46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eng</dc:creator>
  <cp:keywords/>
  <dc:description/>
  <cp:lastModifiedBy>chang deng</cp:lastModifiedBy>
  <cp:revision>8</cp:revision>
  <dcterms:created xsi:type="dcterms:W3CDTF">2025-08-07T06:12:00Z</dcterms:created>
  <dcterms:modified xsi:type="dcterms:W3CDTF">2026-02-0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2cc2c-af5d-430d-a4ab-7de9495c410e</vt:lpwstr>
  </property>
</Properties>
</file>